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DEE" w:rsidRPr="00A876A9" w:rsidRDefault="00A876A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76A9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A876A9">
        <w:rPr>
          <w:rFonts w:ascii="Times New Roman" w:hAnsi="Times New Roman" w:cs="Times New Roman"/>
          <w:b/>
          <w:bCs/>
          <w:sz w:val="24"/>
          <w:szCs w:val="24"/>
        </w:rPr>
        <w:t>3  Statistics</w:t>
      </w:r>
      <w:proofErr w:type="gramEnd"/>
      <w:r w:rsidRPr="00A876A9">
        <w:rPr>
          <w:rFonts w:ascii="Times New Roman" w:hAnsi="Times New Roman" w:cs="Times New Roman"/>
          <w:b/>
          <w:bCs/>
          <w:sz w:val="24"/>
          <w:szCs w:val="24"/>
        </w:rPr>
        <w:t xml:space="preserve"> information of chromosome-level of the haplotype-resolved genome</w:t>
      </w:r>
      <w:bookmarkStart w:id="0" w:name="_GoBack"/>
      <w:bookmarkEnd w:id="0"/>
    </w:p>
    <w:tbl>
      <w:tblPr>
        <w:tblW w:w="941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0"/>
        <w:gridCol w:w="1596"/>
        <w:gridCol w:w="1596"/>
        <w:gridCol w:w="2172"/>
        <w:gridCol w:w="1575"/>
        <w:gridCol w:w="1450"/>
      </w:tblGrid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59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59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vered base</w:t>
            </w:r>
          </w:p>
        </w:tc>
        <w:tc>
          <w:tcPr>
            <w:tcW w:w="217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base number</w:t>
            </w:r>
          </w:p>
        </w:tc>
        <w:tc>
          <w:tcPr>
            <w:tcW w:w="157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verage %</w:t>
            </w:r>
          </w:p>
        </w:tc>
        <w:tc>
          <w:tcPr>
            <w:tcW w:w="145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depth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.1</w:t>
            </w:r>
          </w:p>
        </w:tc>
        <w:tc>
          <w:tcPr>
            <w:tcW w:w="159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,544,992</w:t>
            </w:r>
          </w:p>
        </w:tc>
        <w:tc>
          <w:tcPr>
            <w:tcW w:w="159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,195,032</w:t>
            </w:r>
          </w:p>
        </w:tc>
        <w:tc>
          <w:tcPr>
            <w:tcW w:w="217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40,350,832</w:t>
            </w:r>
          </w:p>
        </w:tc>
        <w:tc>
          <w:tcPr>
            <w:tcW w:w="157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7</w:t>
            </w:r>
          </w:p>
        </w:tc>
        <w:tc>
          <w:tcPr>
            <w:tcW w:w="145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4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,670,556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,611,004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15,685,706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0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,586,825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,451,190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09,676,003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8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8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900,10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742,503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93,889,863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2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544,026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521,631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66,020,167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8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9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494,534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493,162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10,160,155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4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146,09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113,895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86,102,892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7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6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,044,469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,043,387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72,554,264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3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262,717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214,755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42,879,115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7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0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,877,070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,807,119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23,249,498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2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5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,453,856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,387,631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43,084,404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2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5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2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599,026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586,919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81,101,158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8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7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3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061,120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051,725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40,886,408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7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4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221,915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100,204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83,778,616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4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0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5.1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,598,998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,555,682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58,407,821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2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6.1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,305,482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,174,851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20,391,366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1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0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7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587,973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577,108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93,629,811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8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5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8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421,056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365,827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48,785,013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2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9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719,19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646,603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79,025,570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8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9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0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426,514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422,447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95,862,593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0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1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690,157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666,854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80,627,987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6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8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2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496,780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448,623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40,943,704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2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2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3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288,043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287,983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25,827,380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9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4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687,539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682,580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38,199,719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8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5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611,217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504,237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33,980,940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0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4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6.1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762,115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702,788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17,061,534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4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r27.1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098,822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679,252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97,204,820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9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3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8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869,665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857,940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40,548,670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8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2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9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589,179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410,380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20,442,809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1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4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0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791,049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769,709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63,692,898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1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1.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137,703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066,357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27,607,421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3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0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2.1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194,247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157,583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12,423,008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9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,315,362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,903,947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88,805,663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2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me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51,302,524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48,309,552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792,244,825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8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6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1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,685,516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,217,242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42,569,235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9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4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.2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,037,195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,962,836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73,235,132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6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,738,209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,589,167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60,796,489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7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6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035,425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,914,914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48,567,942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7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,036,145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,004,232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20,898,466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7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921,317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824,878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67,483,630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6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738,844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567,603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29,119,401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3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5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,429,253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,379,885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23,998,903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1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148,033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114,430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64,091,614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6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9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0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,920,82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,762,175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00,337,340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2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1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,611,78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,423,501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52,180,854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7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4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2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602,908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555,050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24,368,777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3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3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550,629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532,582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00,119,564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8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4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375,35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073,947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70,492,942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1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9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5.2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,021,737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,892,626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77,512,160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1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1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6.2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,266,050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,177,580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92,503,882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7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0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7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411,649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328,490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62,242,706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7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3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8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278,049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259,376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40,985,794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7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3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9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124,366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879,046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44,113,223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1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4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0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029,666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008,631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7,524,516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6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5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1.2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492,455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437,720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6,249,316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r22.2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098,087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059,916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47,336,904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1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3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250,704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247,162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26,178,963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6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4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645,554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638,386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35,221,090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6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5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266,807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877,441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5,228,306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7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7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6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927,931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926,877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90,861,503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1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7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229,44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,230,750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9,614,410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5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7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8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913,244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839,352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,062,667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5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4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9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965,604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651,133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,919,765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3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3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0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809,624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771,019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5,566,192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1.2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744,783</w:t>
            </w:r>
          </w:p>
        </w:tc>
        <w:tc>
          <w:tcPr>
            <w:tcW w:w="15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594,112</w:t>
            </w:r>
          </w:p>
        </w:tc>
        <w:tc>
          <w:tcPr>
            <w:tcW w:w="217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,392,533</w:t>
            </w:r>
          </w:p>
        </w:tc>
        <w:tc>
          <w:tcPr>
            <w:tcW w:w="15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4</w:t>
            </w:r>
          </w:p>
        </w:tc>
        <w:tc>
          <w:tcPr>
            <w:tcW w:w="14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1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2.2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154,015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048,305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,463,021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3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0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Y</w:t>
            </w:r>
            <w:proofErr w:type="spellEnd"/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304,132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78,337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,834,694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9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1</w:t>
            </w:r>
          </w:p>
        </w:tc>
      </w:tr>
      <w:tr w:rsidR="00D37DEE" w:rsidTr="00A876A9">
        <w:trPr>
          <w:trHeight w:val="280"/>
          <w:jc w:val="center"/>
        </w:trPr>
        <w:tc>
          <w:tcPr>
            <w:tcW w:w="103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me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57,060,714</w:t>
            </w:r>
          </w:p>
        </w:tc>
        <w:tc>
          <w:tcPr>
            <w:tcW w:w="159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05,015,925</w:t>
            </w:r>
          </w:p>
        </w:tc>
        <w:tc>
          <w:tcPr>
            <w:tcW w:w="217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556,897,188</w:t>
            </w:r>
          </w:p>
        </w:tc>
        <w:tc>
          <w:tcPr>
            <w:tcW w:w="157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6</w:t>
            </w:r>
          </w:p>
        </w:tc>
        <w:tc>
          <w:tcPr>
            <w:tcW w:w="145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D37DEE" w:rsidRPr="00A876A9" w:rsidRDefault="00A876A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6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5</w:t>
            </w:r>
          </w:p>
        </w:tc>
      </w:tr>
    </w:tbl>
    <w:p w:rsidR="00D37DEE" w:rsidRDefault="00D37DEE"/>
    <w:sectPr w:rsidR="00D37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676CD4"/>
    <w:rsid w:val="00085666"/>
    <w:rsid w:val="000E6225"/>
    <w:rsid w:val="002661A9"/>
    <w:rsid w:val="00317B80"/>
    <w:rsid w:val="003229A3"/>
    <w:rsid w:val="003404F7"/>
    <w:rsid w:val="004D0F84"/>
    <w:rsid w:val="004F7B9C"/>
    <w:rsid w:val="00676CD4"/>
    <w:rsid w:val="006F00F6"/>
    <w:rsid w:val="00833870"/>
    <w:rsid w:val="00892F7E"/>
    <w:rsid w:val="008D7BAA"/>
    <w:rsid w:val="009D3D2F"/>
    <w:rsid w:val="00A876A9"/>
    <w:rsid w:val="00C5603A"/>
    <w:rsid w:val="00D37DEE"/>
    <w:rsid w:val="00F11F8A"/>
    <w:rsid w:val="0BAD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2D9715-1786-4E42-BA0D-94B61CC0F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pPr>
      <w:widowControl/>
      <w:jc w:val="left"/>
    </w:pPr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qFormat/>
    <w:rPr>
      <w:rFonts w:eastAsia="宋体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f2">
    <w:name w:val="List Paragraph"/>
    <w:basedOn w:val="a"/>
    <w:qFormat/>
    <w:pPr>
      <w:widowControl/>
      <w:ind w:left="720"/>
      <w:contextualSpacing/>
      <w:jc w:val="left"/>
    </w:pPr>
    <w:rPr>
      <w:rFonts w:eastAsia="宋体"/>
      <w:kern w:val="0"/>
      <w:sz w:val="24"/>
      <w:szCs w:val="24"/>
      <w:lang w:eastAsia="en-US"/>
    </w:rPr>
  </w:style>
  <w:style w:type="paragraph" w:customStyle="1" w:styleId="SMText">
    <w:name w:val="SM Text"/>
    <w:basedOn w:val="a"/>
    <w:qFormat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3">
    <w:name w:val="无 A"/>
    <w:qFormat/>
  </w:style>
  <w:style w:type="paragraph" w:customStyle="1" w:styleId="Af4">
    <w:name w:val="正文 A"/>
    <w:qFormat/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paragraph" w:customStyle="1" w:styleId="EndNoteBibliographyTitle">
    <w:name w:val="EndNote Bibliography Title"/>
    <w:basedOn w:val="a"/>
    <w:link w:val="EndNoteBibliographyTitle0"/>
    <w:qFormat/>
    <w:pPr>
      <w:widowControl/>
      <w:jc w:val="center"/>
    </w:pPr>
    <w:rPr>
      <w:rFonts w:ascii="Calibri" w:eastAsia="宋体" w:hAnsi="Calibri" w:cs="Calibri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宋体" w:hAnsi="Calibri" w:cs="Calibri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pPr>
      <w:widowControl/>
      <w:jc w:val="left"/>
    </w:pPr>
    <w:rPr>
      <w:rFonts w:ascii="Calibri" w:eastAsia="宋体" w:hAnsi="Calibri" w:cs="Calibri"/>
      <w:kern w:val="0"/>
      <w:sz w:val="24"/>
      <w:szCs w:val="24"/>
      <w:lang w:eastAsia="en-US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="宋体" w:hAnsi="Calibri" w:cs="Calibri"/>
      <w:kern w:val="0"/>
      <w:sz w:val="24"/>
      <w:szCs w:val="24"/>
      <w:lang w:eastAsia="en-US"/>
    </w:rPr>
  </w:style>
  <w:style w:type="paragraph" w:customStyle="1" w:styleId="af5">
    <w:name w:val="表格内容"/>
    <w:basedOn w:val="a"/>
    <w:qFormat/>
    <w:pPr>
      <w:suppressLineNumbers/>
      <w:suppressAutoHyphens/>
      <w:jc w:val="left"/>
    </w:pPr>
    <w:rPr>
      <w:rFonts w:ascii="Times New Roman" w:eastAsia="宋体" w:hAnsi="Times New Roman" w:cs="Times New Roman"/>
      <w:kern w:val="0"/>
      <w:sz w:val="24"/>
      <w:szCs w:val="24"/>
      <w:lang w:eastAsia="ar-SA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SMHeading">
    <w:name w:val="SM Heading"/>
    <w:basedOn w:val="1"/>
    <w:qFormat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9</cp:revision>
  <dcterms:created xsi:type="dcterms:W3CDTF">2022-09-09T13:37:00Z</dcterms:created>
  <dcterms:modified xsi:type="dcterms:W3CDTF">2022-11-04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39ad86a9e1d84182568f5bd1668a2a8ac68d983acc807c871d8e95e9c8273b</vt:lpwstr>
  </property>
  <property fmtid="{D5CDD505-2E9C-101B-9397-08002B2CF9AE}" pid="3" name="KSOProductBuildVer">
    <vt:lpwstr>2052-11.1.0.12598</vt:lpwstr>
  </property>
  <property fmtid="{D5CDD505-2E9C-101B-9397-08002B2CF9AE}" pid="4" name="ICV">
    <vt:lpwstr>391015D37C04418AA7A12FC6F54C1A9A</vt:lpwstr>
  </property>
</Properties>
</file>